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AD205" w14:textId="77777777" w:rsidR="00DE7E74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lang w:val="en-US"/>
        </w:rPr>
      </w:pPr>
    </w:p>
    <w:p w14:paraId="07480E12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lang w:val="en-US"/>
        </w:rPr>
      </w:pPr>
      <w:r w:rsidRPr="007E7B59">
        <w:rPr>
          <w:rFonts w:ascii="Times New Roman" w:hAnsi="Times New Roman" w:cs="Times New Roman"/>
          <w:b/>
          <w:bCs/>
          <w:lang w:val="en-US"/>
        </w:rPr>
        <w:t xml:space="preserve">Supplementary Table S1. </w:t>
      </w:r>
      <w:r w:rsidRPr="007E7B59">
        <w:rPr>
          <w:rFonts w:ascii="Times New Roman" w:hAnsi="Times New Roman" w:cs="Times New Roman"/>
          <w:lang w:val="en-US"/>
        </w:rPr>
        <w:t>Preoperative Cardiac History</w:t>
      </w:r>
    </w:p>
    <w:tbl>
      <w:tblPr>
        <w:tblStyle w:val="Tabellenraster"/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6"/>
        <w:gridCol w:w="1484"/>
        <w:gridCol w:w="1424"/>
        <w:gridCol w:w="1396"/>
        <w:gridCol w:w="1419"/>
      </w:tblGrid>
      <w:tr w:rsidR="00DE7E74" w:rsidRPr="007E7B59" w14:paraId="595FDDFB" w14:textId="77777777" w:rsidTr="00A83ED6">
        <w:trPr>
          <w:trHeight w:val="542"/>
          <w:jc w:val="center"/>
        </w:trPr>
        <w:tc>
          <w:tcPr>
            <w:tcW w:w="3486" w:type="dxa"/>
          </w:tcPr>
          <w:p w14:paraId="72506C94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14:paraId="126251C5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7E7B59">
              <w:rPr>
                <w:rFonts w:ascii="Times New Roman" w:hAnsi="Times New Roman" w:cs="Times New Roman"/>
                <w:sz w:val="24"/>
                <w:szCs w:val="24"/>
              </w:rPr>
              <w:br/>
              <w:t>(N = 439)</w:t>
            </w:r>
          </w:p>
        </w:tc>
        <w:tc>
          <w:tcPr>
            <w:tcW w:w="1424" w:type="dxa"/>
          </w:tcPr>
          <w:p w14:paraId="60E7AA89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Open (N = 410)</w:t>
            </w:r>
          </w:p>
        </w:tc>
        <w:tc>
          <w:tcPr>
            <w:tcW w:w="1396" w:type="dxa"/>
          </w:tcPr>
          <w:p w14:paraId="32863DE9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Occluded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7B59">
              <w:rPr>
                <w:rFonts w:ascii="Times New Roman" w:hAnsi="Times New Roman" w:cs="Times New Roman"/>
                <w:sz w:val="24"/>
                <w:szCs w:val="24"/>
              </w:rPr>
              <w:br/>
              <w:t>(N = 29)</w:t>
            </w:r>
          </w:p>
        </w:tc>
        <w:tc>
          <w:tcPr>
            <w:tcW w:w="1419" w:type="dxa"/>
          </w:tcPr>
          <w:p w14:paraId="6301DBF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E7E74" w:rsidRPr="007E7B59" w14:paraId="0F0DDC93" w14:textId="77777777" w:rsidTr="00A83ED6">
        <w:trPr>
          <w:trHeight w:val="277"/>
          <w:jc w:val="center"/>
        </w:trPr>
        <w:tc>
          <w:tcPr>
            <w:tcW w:w="3486" w:type="dxa"/>
          </w:tcPr>
          <w:p w14:paraId="4DD3C4D1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MI</w:t>
            </w:r>
          </w:p>
        </w:tc>
        <w:tc>
          <w:tcPr>
            <w:tcW w:w="1484" w:type="dxa"/>
          </w:tcPr>
          <w:p w14:paraId="50326F9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238 (54%)</w:t>
            </w:r>
          </w:p>
        </w:tc>
        <w:tc>
          <w:tcPr>
            <w:tcW w:w="1424" w:type="dxa"/>
          </w:tcPr>
          <w:p w14:paraId="39EF3897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224 (55%)</w:t>
            </w:r>
          </w:p>
        </w:tc>
        <w:tc>
          <w:tcPr>
            <w:tcW w:w="1396" w:type="dxa"/>
          </w:tcPr>
          <w:p w14:paraId="295AB8B2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4 (48%)</w:t>
            </w:r>
          </w:p>
        </w:tc>
        <w:tc>
          <w:tcPr>
            <w:tcW w:w="1419" w:type="dxa"/>
          </w:tcPr>
          <w:p w14:paraId="186C5537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DE7E74" w:rsidRPr="007E7B59" w14:paraId="59E5FA99" w14:textId="77777777" w:rsidTr="00A83ED6">
        <w:trPr>
          <w:trHeight w:val="265"/>
          <w:jc w:val="center"/>
        </w:trPr>
        <w:tc>
          <w:tcPr>
            <w:tcW w:w="3486" w:type="dxa"/>
          </w:tcPr>
          <w:p w14:paraId="21D3B2B8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since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last MI </w:t>
            </w:r>
          </w:p>
        </w:tc>
        <w:tc>
          <w:tcPr>
            <w:tcW w:w="1484" w:type="dxa"/>
          </w:tcPr>
          <w:p w14:paraId="517C02FA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14:paraId="1D8B0B4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7A3BC607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228FFB0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DE7E74" w:rsidRPr="007E7B59" w14:paraId="584D0527" w14:textId="77777777" w:rsidTr="00A83ED6">
        <w:trPr>
          <w:trHeight w:val="277"/>
          <w:jc w:val="center"/>
        </w:trPr>
        <w:tc>
          <w:tcPr>
            <w:tcW w:w="3486" w:type="dxa"/>
          </w:tcPr>
          <w:p w14:paraId="66CB9C7E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 &lt;6 h</w:t>
            </w:r>
          </w:p>
        </w:tc>
        <w:tc>
          <w:tcPr>
            <w:tcW w:w="1484" w:type="dxa"/>
          </w:tcPr>
          <w:p w14:paraId="2C3F709B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29 (6.6%)</w:t>
            </w:r>
          </w:p>
        </w:tc>
        <w:tc>
          <w:tcPr>
            <w:tcW w:w="1424" w:type="dxa"/>
          </w:tcPr>
          <w:p w14:paraId="18CFB431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26 (6.3%)</w:t>
            </w:r>
          </w:p>
        </w:tc>
        <w:tc>
          <w:tcPr>
            <w:tcW w:w="1396" w:type="dxa"/>
          </w:tcPr>
          <w:p w14:paraId="73407305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3 (10%)</w:t>
            </w:r>
          </w:p>
        </w:tc>
        <w:tc>
          <w:tcPr>
            <w:tcW w:w="1419" w:type="dxa"/>
          </w:tcPr>
          <w:p w14:paraId="0A898201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524889F8" w14:textId="77777777" w:rsidTr="00A83ED6">
        <w:trPr>
          <w:trHeight w:val="265"/>
          <w:jc w:val="center"/>
        </w:trPr>
        <w:tc>
          <w:tcPr>
            <w:tcW w:w="3486" w:type="dxa"/>
          </w:tcPr>
          <w:p w14:paraId="1DCB8A21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 6-24 h</w:t>
            </w:r>
          </w:p>
        </w:tc>
        <w:tc>
          <w:tcPr>
            <w:tcW w:w="1484" w:type="dxa"/>
          </w:tcPr>
          <w:p w14:paraId="247EC91D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43 (10%)</w:t>
            </w:r>
          </w:p>
        </w:tc>
        <w:tc>
          <w:tcPr>
            <w:tcW w:w="1424" w:type="dxa"/>
          </w:tcPr>
          <w:p w14:paraId="2EF62F0F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43 (10%)</w:t>
            </w:r>
          </w:p>
        </w:tc>
        <w:tc>
          <w:tcPr>
            <w:tcW w:w="1396" w:type="dxa"/>
          </w:tcPr>
          <w:p w14:paraId="35781DE7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419" w:type="dxa"/>
          </w:tcPr>
          <w:p w14:paraId="5C1FFD62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0A0AB5C9" w14:textId="77777777" w:rsidTr="00A83ED6">
        <w:trPr>
          <w:trHeight w:val="265"/>
          <w:jc w:val="center"/>
        </w:trPr>
        <w:tc>
          <w:tcPr>
            <w:tcW w:w="3486" w:type="dxa"/>
          </w:tcPr>
          <w:p w14:paraId="43E1C21D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 1-7 d</w:t>
            </w:r>
          </w:p>
        </w:tc>
        <w:tc>
          <w:tcPr>
            <w:tcW w:w="1484" w:type="dxa"/>
          </w:tcPr>
          <w:p w14:paraId="46E0B644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82 (19%)</w:t>
            </w:r>
          </w:p>
        </w:tc>
        <w:tc>
          <w:tcPr>
            <w:tcW w:w="1424" w:type="dxa"/>
          </w:tcPr>
          <w:p w14:paraId="35BD1F7A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74 (18%)</w:t>
            </w:r>
          </w:p>
        </w:tc>
        <w:tc>
          <w:tcPr>
            <w:tcW w:w="1396" w:type="dxa"/>
          </w:tcPr>
          <w:p w14:paraId="336D5DD1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8 (28%)</w:t>
            </w:r>
          </w:p>
        </w:tc>
        <w:tc>
          <w:tcPr>
            <w:tcW w:w="1419" w:type="dxa"/>
          </w:tcPr>
          <w:p w14:paraId="05B4F43F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61E30305" w14:textId="77777777" w:rsidTr="00A83ED6">
        <w:trPr>
          <w:trHeight w:val="277"/>
          <w:jc w:val="center"/>
        </w:trPr>
        <w:tc>
          <w:tcPr>
            <w:tcW w:w="3486" w:type="dxa"/>
          </w:tcPr>
          <w:p w14:paraId="57EC8987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 8-30 d</w:t>
            </w:r>
          </w:p>
        </w:tc>
        <w:tc>
          <w:tcPr>
            <w:tcW w:w="1484" w:type="dxa"/>
          </w:tcPr>
          <w:p w14:paraId="2864F20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24" w:type="dxa"/>
          </w:tcPr>
          <w:p w14:paraId="43A51B21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96" w:type="dxa"/>
          </w:tcPr>
          <w:p w14:paraId="300EAA1D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9" w:type="dxa"/>
          </w:tcPr>
          <w:p w14:paraId="3DA0EE4E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63982282" w14:textId="77777777" w:rsidTr="00A83ED6">
        <w:trPr>
          <w:trHeight w:val="265"/>
          <w:jc w:val="center"/>
        </w:trPr>
        <w:tc>
          <w:tcPr>
            <w:tcW w:w="3486" w:type="dxa"/>
          </w:tcPr>
          <w:p w14:paraId="5CF7CB1B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 31-90 d</w:t>
            </w:r>
          </w:p>
        </w:tc>
        <w:tc>
          <w:tcPr>
            <w:tcW w:w="1484" w:type="dxa"/>
          </w:tcPr>
          <w:p w14:paraId="2937A10E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24" w:type="dxa"/>
          </w:tcPr>
          <w:p w14:paraId="562A4C2F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96" w:type="dxa"/>
          </w:tcPr>
          <w:p w14:paraId="2FB98676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9" w:type="dxa"/>
          </w:tcPr>
          <w:p w14:paraId="7B68191B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7114F788" w14:textId="77777777" w:rsidTr="00A83ED6">
        <w:trPr>
          <w:trHeight w:val="265"/>
          <w:jc w:val="center"/>
        </w:trPr>
        <w:tc>
          <w:tcPr>
            <w:tcW w:w="3486" w:type="dxa"/>
          </w:tcPr>
          <w:p w14:paraId="5E70BF40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 &gt;90 d</w:t>
            </w:r>
          </w:p>
        </w:tc>
        <w:tc>
          <w:tcPr>
            <w:tcW w:w="1484" w:type="dxa"/>
          </w:tcPr>
          <w:p w14:paraId="2665D4EA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24" w:type="dxa"/>
          </w:tcPr>
          <w:p w14:paraId="2BA5E69B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96" w:type="dxa"/>
          </w:tcPr>
          <w:p w14:paraId="168C9ABC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9" w:type="dxa"/>
          </w:tcPr>
          <w:p w14:paraId="2B18CA48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5936C7B5" w14:textId="77777777" w:rsidTr="00A83ED6">
        <w:trPr>
          <w:trHeight w:val="277"/>
          <w:jc w:val="center"/>
        </w:trPr>
        <w:tc>
          <w:tcPr>
            <w:tcW w:w="3486" w:type="dxa"/>
          </w:tcPr>
          <w:p w14:paraId="4C691245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484" w:type="dxa"/>
          </w:tcPr>
          <w:p w14:paraId="75EEB04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5 (3.4%)</w:t>
            </w:r>
          </w:p>
        </w:tc>
        <w:tc>
          <w:tcPr>
            <w:tcW w:w="1424" w:type="dxa"/>
          </w:tcPr>
          <w:p w14:paraId="60ECFA51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3 (3.2%)</w:t>
            </w:r>
          </w:p>
        </w:tc>
        <w:tc>
          <w:tcPr>
            <w:tcW w:w="1396" w:type="dxa"/>
          </w:tcPr>
          <w:p w14:paraId="7E4BD88D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2 (6.9%)</w:t>
            </w:r>
          </w:p>
        </w:tc>
        <w:tc>
          <w:tcPr>
            <w:tcW w:w="1419" w:type="dxa"/>
          </w:tcPr>
          <w:p w14:paraId="3EBFA557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6A3CCD1E" w14:textId="77777777" w:rsidTr="00A83ED6">
        <w:trPr>
          <w:trHeight w:val="265"/>
          <w:jc w:val="center"/>
        </w:trPr>
        <w:tc>
          <w:tcPr>
            <w:tcW w:w="3486" w:type="dxa"/>
          </w:tcPr>
          <w:p w14:paraId="2598411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PCI</w:t>
            </w:r>
          </w:p>
        </w:tc>
        <w:tc>
          <w:tcPr>
            <w:tcW w:w="1484" w:type="dxa"/>
          </w:tcPr>
          <w:p w14:paraId="5D0532F8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61 (14%)</w:t>
            </w:r>
          </w:p>
        </w:tc>
        <w:tc>
          <w:tcPr>
            <w:tcW w:w="1424" w:type="dxa"/>
          </w:tcPr>
          <w:p w14:paraId="2B812F5C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56 (14%)</w:t>
            </w:r>
          </w:p>
        </w:tc>
        <w:tc>
          <w:tcPr>
            <w:tcW w:w="1396" w:type="dxa"/>
          </w:tcPr>
          <w:p w14:paraId="1602990B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5 (17%)</w:t>
            </w:r>
          </w:p>
        </w:tc>
        <w:tc>
          <w:tcPr>
            <w:tcW w:w="1419" w:type="dxa"/>
          </w:tcPr>
          <w:p w14:paraId="7CB5EC72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DE7E74" w:rsidRPr="007E7B59" w14:paraId="34B31A51" w14:textId="77777777" w:rsidTr="00A83ED6">
        <w:trPr>
          <w:trHeight w:val="277"/>
          <w:jc w:val="center"/>
        </w:trPr>
        <w:tc>
          <w:tcPr>
            <w:tcW w:w="3486" w:type="dxa"/>
          </w:tcPr>
          <w:p w14:paraId="3995F3E8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Last PCI</w:t>
            </w:r>
          </w:p>
        </w:tc>
        <w:tc>
          <w:tcPr>
            <w:tcW w:w="1484" w:type="dxa"/>
          </w:tcPr>
          <w:p w14:paraId="48BAD65C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14:paraId="42BE6169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1CABD8C1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7A73544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E7E74" w:rsidRPr="007E7B59" w14:paraId="21AC3358" w14:textId="77777777" w:rsidTr="00A83ED6">
        <w:trPr>
          <w:trHeight w:val="265"/>
          <w:jc w:val="center"/>
        </w:trPr>
        <w:tc>
          <w:tcPr>
            <w:tcW w:w="3486" w:type="dxa"/>
          </w:tcPr>
          <w:p w14:paraId="56055A22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 PCI &lt;24 h</w:t>
            </w:r>
          </w:p>
        </w:tc>
        <w:tc>
          <w:tcPr>
            <w:tcW w:w="1484" w:type="dxa"/>
          </w:tcPr>
          <w:p w14:paraId="265FB9D9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2 (0.46%)</w:t>
            </w:r>
          </w:p>
        </w:tc>
        <w:tc>
          <w:tcPr>
            <w:tcW w:w="1424" w:type="dxa"/>
          </w:tcPr>
          <w:p w14:paraId="41697819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2 (0.49%)</w:t>
            </w:r>
          </w:p>
        </w:tc>
        <w:tc>
          <w:tcPr>
            <w:tcW w:w="1396" w:type="dxa"/>
          </w:tcPr>
          <w:p w14:paraId="06312EC1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419" w:type="dxa"/>
          </w:tcPr>
          <w:p w14:paraId="27DB4329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160E0A9A" w14:textId="77777777" w:rsidTr="00A83ED6">
        <w:trPr>
          <w:trHeight w:val="68"/>
          <w:jc w:val="center"/>
        </w:trPr>
        <w:tc>
          <w:tcPr>
            <w:tcW w:w="3486" w:type="dxa"/>
          </w:tcPr>
          <w:p w14:paraId="663A7A54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 PCI &gt;24 h; same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1484" w:type="dxa"/>
          </w:tcPr>
          <w:p w14:paraId="6C73CDAB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3 (0.68%)</w:t>
            </w:r>
          </w:p>
        </w:tc>
        <w:tc>
          <w:tcPr>
            <w:tcW w:w="1424" w:type="dxa"/>
          </w:tcPr>
          <w:p w14:paraId="31A5FB34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3 (0.73%)</w:t>
            </w:r>
          </w:p>
        </w:tc>
        <w:tc>
          <w:tcPr>
            <w:tcW w:w="1396" w:type="dxa"/>
          </w:tcPr>
          <w:p w14:paraId="47A2CAE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419" w:type="dxa"/>
          </w:tcPr>
          <w:p w14:paraId="4B4E4DDE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6448C8E2" w14:textId="77777777" w:rsidTr="00A83ED6">
        <w:trPr>
          <w:trHeight w:val="68"/>
          <w:jc w:val="center"/>
        </w:trPr>
        <w:tc>
          <w:tcPr>
            <w:tcW w:w="3486" w:type="dxa"/>
          </w:tcPr>
          <w:p w14:paraId="33B97E54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 PCI &gt;24 h;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1484" w:type="dxa"/>
          </w:tcPr>
          <w:p w14:paraId="6E3021D2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56 (13%)</w:t>
            </w:r>
          </w:p>
        </w:tc>
        <w:tc>
          <w:tcPr>
            <w:tcW w:w="1424" w:type="dxa"/>
          </w:tcPr>
          <w:p w14:paraId="478E762A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51 (12%)</w:t>
            </w:r>
          </w:p>
        </w:tc>
        <w:tc>
          <w:tcPr>
            <w:tcW w:w="1396" w:type="dxa"/>
          </w:tcPr>
          <w:p w14:paraId="3F581348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5 (17%)</w:t>
            </w:r>
          </w:p>
        </w:tc>
        <w:tc>
          <w:tcPr>
            <w:tcW w:w="1419" w:type="dxa"/>
          </w:tcPr>
          <w:p w14:paraId="30E88BD2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3014B37B" w14:textId="77777777" w:rsidTr="00A83ED6">
        <w:tblPrEx>
          <w:jc w:val="left"/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486" w:type="dxa"/>
          </w:tcPr>
          <w:p w14:paraId="574F7EE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CAD </w:t>
            </w:r>
          </w:p>
        </w:tc>
        <w:tc>
          <w:tcPr>
            <w:tcW w:w="1484" w:type="dxa"/>
          </w:tcPr>
          <w:p w14:paraId="1FC39CD0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424" w:type="dxa"/>
          </w:tcPr>
          <w:p w14:paraId="2E63A2F1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</w:tcPr>
          <w:p w14:paraId="3F6EC70D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7D70CDA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DE7E74" w:rsidRPr="007E7B59" w14:paraId="1918F438" w14:textId="77777777" w:rsidTr="00A83ED6">
        <w:tblPrEx>
          <w:jc w:val="left"/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486" w:type="dxa"/>
          </w:tcPr>
          <w:p w14:paraId="2536369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1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vessel</w:t>
            </w:r>
            <w:proofErr w:type="spellEnd"/>
          </w:p>
        </w:tc>
        <w:tc>
          <w:tcPr>
            <w:tcW w:w="1484" w:type="dxa"/>
          </w:tcPr>
          <w:p w14:paraId="2BD8646B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3 (3%)</w:t>
            </w:r>
          </w:p>
        </w:tc>
        <w:tc>
          <w:tcPr>
            <w:tcW w:w="1424" w:type="dxa"/>
          </w:tcPr>
          <w:p w14:paraId="27912D7F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3 (3%)</w:t>
            </w:r>
          </w:p>
        </w:tc>
        <w:tc>
          <w:tcPr>
            <w:tcW w:w="1396" w:type="dxa"/>
          </w:tcPr>
          <w:p w14:paraId="078B25B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419" w:type="dxa"/>
          </w:tcPr>
          <w:p w14:paraId="0031FF3A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3E054233" w14:textId="77777777" w:rsidTr="00A83ED6">
        <w:tblPrEx>
          <w:jc w:val="left"/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486" w:type="dxa"/>
          </w:tcPr>
          <w:p w14:paraId="6D5DB8E5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2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vessels</w:t>
            </w:r>
            <w:proofErr w:type="spellEnd"/>
          </w:p>
        </w:tc>
        <w:tc>
          <w:tcPr>
            <w:tcW w:w="1484" w:type="dxa"/>
          </w:tcPr>
          <w:p w14:paraId="3F8B2C5F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41 (9%)</w:t>
            </w:r>
          </w:p>
        </w:tc>
        <w:tc>
          <w:tcPr>
            <w:tcW w:w="1424" w:type="dxa"/>
          </w:tcPr>
          <w:p w14:paraId="59321C3D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40 (10%)</w:t>
            </w:r>
          </w:p>
        </w:tc>
        <w:tc>
          <w:tcPr>
            <w:tcW w:w="1396" w:type="dxa"/>
          </w:tcPr>
          <w:p w14:paraId="7272474B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419" w:type="dxa"/>
          </w:tcPr>
          <w:p w14:paraId="2526011B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098B39D0" w14:textId="77777777" w:rsidTr="00A83ED6">
        <w:tblPrEx>
          <w:jc w:val="left"/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486" w:type="dxa"/>
          </w:tcPr>
          <w:p w14:paraId="6AC96CC0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  3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vessels</w:t>
            </w:r>
            <w:proofErr w:type="spellEnd"/>
          </w:p>
        </w:tc>
        <w:tc>
          <w:tcPr>
            <w:tcW w:w="1484" w:type="dxa"/>
          </w:tcPr>
          <w:p w14:paraId="4C5DF3DE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321 (73%)</w:t>
            </w:r>
          </w:p>
        </w:tc>
        <w:tc>
          <w:tcPr>
            <w:tcW w:w="1424" w:type="dxa"/>
          </w:tcPr>
          <w:p w14:paraId="4B6157B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299 (73%)</w:t>
            </w:r>
          </w:p>
        </w:tc>
        <w:tc>
          <w:tcPr>
            <w:tcW w:w="1396" w:type="dxa"/>
          </w:tcPr>
          <w:p w14:paraId="706E55E0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22 (76%)</w:t>
            </w:r>
          </w:p>
        </w:tc>
        <w:tc>
          <w:tcPr>
            <w:tcW w:w="1419" w:type="dxa"/>
          </w:tcPr>
          <w:p w14:paraId="53E1692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E74" w:rsidRPr="007E7B59" w14:paraId="5527E364" w14:textId="77777777" w:rsidTr="00A83ED6">
        <w:tblPrEx>
          <w:jc w:val="left"/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3486" w:type="dxa"/>
          </w:tcPr>
          <w:p w14:paraId="3D3588B9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&gt;50%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stenosis</w:t>
            </w:r>
            <w:proofErr w:type="spellEnd"/>
          </w:p>
        </w:tc>
        <w:tc>
          <w:tcPr>
            <w:tcW w:w="1484" w:type="dxa"/>
          </w:tcPr>
          <w:p w14:paraId="49CB08D5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64 (15%)</w:t>
            </w:r>
          </w:p>
        </w:tc>
        <w:tc>
          <w:tcPr>
            <w:tcW w:w="1424" w:type="dxa"/>
          </w:tcPr>
          <w:p w14:paraId="0D1EB53D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58 (14%)</w:t>
            </w:r>
          </w:p>
        </w:tc>
        <w:tc>
          <w:tcPr>
            <w:tcW w:w="1396" w:type="dxa"/>
          </w:tcPr>
          <w:p w14:paraId="6E1BA12D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6 (21%)</w:t>
            </w:r>
          </w:p>
        </w:tc>
        <w:tc>
          <w:tcPr>
            <w:tcW w:w="1419" w:type="dxa"/>
          </w:tcPr>
          <w:p w14:paraId="35032825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4B45E5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58A69B8E" w14:textId="2392F1A1" w:rsidR="0035685D" w:rsidRPr="007E7B59" w:rsidRDefault="00DE7E74" w:rsidP="0035685D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  <w:r w:rsidRPr="007E7B59">
        <w:rPr>
          <w:rFonts w:ascii="Times New Roman" w:hAnsi="Times New Roman" w:cs="Times New Roman"/>
          <w:lang w:val="en-US"/>
        </w:rPr>
        <w:t xml:space="preserve">Outlines postoperative outcomes for 439 </w:t>
      </w:r>
      <w:proofErr w:type="gramStart"/>
      <w:r w:rsidRPr="007E7B59">
        <w:rPr>
          <w:rFonts w:ascii="Times New Roman" w:hAnsi="Times New Roman" w:cs="Times New Roman"/>
          <w:lang w:val="en-US"/>
        </w:rPr>
        <w:t>patients</w:t>
      </w:r>
      <w:proofErr w:type="gramEnd"/>
      <w:r w:rsidRPr="007E7B59">
        <w:rPr>
          <w:rFonts w:ascii="Times New Roman" w:hAnsi="Times New Roman" w:cs="Times New Roman"/>
          <w:lang w:val="en-US"/>
        </w:rPr>
        <w:t xml:space="preserve"> post-CABG, divided into open (N=410) and occluded (N=29) graft groups. Values are </w:t>
      </w:r>
      <w:proofErr w:type="spellStart"/>
      <w:r w:rsidRPr="007E7B59">
        <w:rPr>
          <w:rFonts w:ascii="Times New Roman" w:hAnsi="Times New Roman" w:cs="Times New Roman"/>
          <w:lang w:val="en-US"/>
        </w:rPr>
        <w:t>mean±SD</w:t>
      </w:r>
      <w:proofErr w:type="spellEnd"/>
      <w:r w:rsidRPr="007E7B59">
        <w:rPr>
          <w:rFonts w:ascii="Times New Roman" w:hAnsi="Times New Roman" w:cs="Times New Roman"/>
          <w:lang w:val="en-US"/>
        </w:rPr>
        <w:t xml:space="preserve"> for continuous and n (%) for categorical variables, with p-values for group comparisons. </w:t>
      </w:r>
      <w:r w:rsidR="0035685D" w:rsidRPr="007E7B59">
        <w:rPr>
          <w:rFonts w:ascii="Times New Roman" w:hAnsi="Times New Roman" w:cs="Times New Roman"/>
          <w:lang w:val="en-US"/>
        </w:rPr>
        <w:t xml:space="preserve">MI: Myocardial </w:t>
      </w:r>
      <w:proofErr w:type="gramStart"/>
      <w:r w:rsidR="0035685D" w:rsidRPr="007E7B59">
        <w:rPr>
          <w:rFonts w:ascii="Times New Roman" w:hAnsi="Times New Roman" w:cs="Times New Roman"/>
          <w:lang w:val="en-US"/>
        </w:rPr>
        <w:t>Infarction;</w:t>
      </w:r>
      <w:proofErr w:type="gramEnd"/>
      <w:r w:rsidR="0035685D" w:rsidRPr="007E7B59">
        <w:rPr>
          <w:rFonts w:ascii="Times New Roman" w:hAnsi="Times New Roman" w:cs="Times New Roman"/>
          <w:lang w:val="en-US"/>
        </w:rPr>
        <w:t xml:space="preserve"> </w:t>
      </w:r>
    </w:p>
    <w:p w14:paraId="40C568D6" w14:textId="0AAA7F5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  <w:r w:rsidRPr="007E7B59">
        <w:rPr>
          <w:rFonts w:ascii="Times New Roman" w:hAnsi="Times New Roman" w:cs="Times New Roman"/>
          <w:lang w:val="en-US"/>
        </w:rPr>
        <w:t>CAD: Coronary Artery Disease; PCI: Percutaneous Coronary Intervention.</w:t>
      </w:r>
    </w:p>
    <w:p w14:paraId="7053C350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</w:p>
    <w:p w14:paraId="5878D1A4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</w:p>
    <w:p w14:paraId="2E0F6AE7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</w:p>
    <w:p w14:paraId="2084F018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</w:p>
    <w:p w14:paraId="26FB89D5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</w:p>
    <w:p w14:paraId="6EF65690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</w:p>
    <w:p w14:paraId="7B63BBA9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  <w:r w:rsidRPr="007E7B59">
        <w:rPr>
          <w:rFonts w:ascii="Times New Roman" w:hAnsi="Times New Roman" w:cs="Times New Roman"/>
          <w:b/>
          <w:bCs/>
          <w:lang w:val="en-US"/>
        </w:rPr>
        <w:lastRenderedPageBreak/>
        <w:t>Supplementary Table S2.</w:t>
      </w:r>
      <w:r w:rsidRPr="007E7B59">
        <w:rPr>
          <w:rFonts w:ascii="Times New Roman" w:hAnsi="Times New Roman" w:cs="Times New Roman"/>
          <w:lang w:val="en-US"/>
        </w:rPr>
        <w:t xml:space="preserve"> Graft distribution and their patency among 439 patients.</w:t>
      </w:r>
    </w:p>
    <w:p w14:paraId="3C232B12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</w:p>
    <w:tbl>
      <w:tblPr>
        <w:tblStyle w:val="EinfacheTabelle4"/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8"/>
        <w:gridCol w:w="1062"/>
        <w:gridCol w:w="1598"/>
        <w:gridCol w:w="1701"/>
        <w:gridCol w:w="1559"/>
        <w:gridCol w:w="1422"/>
      </w:tblGrid>
      <w:tr w:rsidR="00DE7E74" w:rsidRPr="007E7B59" w14:paraId="4AABDEB0" w14:textId="77777777" w:rsidTr="00A83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2C3821F0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Conduit</w:t>
            </w:r>
            <w:proofErr w:type="spellEnd"/>
          </w:p>
        </w:tc>
        <w:tc>
          <w:tcPr>
            <w:tcW w:w="1062" w:type="dxa"/>
          </w:tcPr>
          <w:p w14:paraId="007ACA36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vessel</w:t>
            </w:r>
            <w:proofErr w:type="spellEnd"/>
          </w:p>
        </w:tc>
        <w:tc>
          <w:tcPr>
            <w:tcW w:w="1598" w:type="dxa"/>
          </w:tcPr>
          <w:p w14:paraId="01AC1AD1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701" w:type="dxa"/>
          </w:tcPr>
          <w:p w14:paraId="428D62F3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ow (ml/min), </w:t>
            </w: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1559" w:type="dxa"/>
          </w:tcPr>
          <w:p w14:paraId="4519CAE5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  <w:p w14:paraId="098990C8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422" w:type="dxa"/>
          </w:tcPr>
          <w:p w14:paraId="7D83F71C" w14:textId="5DEA74B8" w:rsidR="00DE7E74" w:rsidRPr="007E7B59" w:rsidRDefault="004803DC" w:rsidP="00A83ED6">
            <w:pPr>
              <w:spacing w:line="360" w:lineRule="auto"/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clusion</w:t>
            </w:r>
            <w:proofErr w:type="spellEnd"/>
            <w:r w:rsidR="00DE7E74"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E7E74" w:rsidRPr="007E7B59" w14:paraId="1EABF1B6" w14:textId="77777777" w:rsidTr="00A83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3E8AE6F8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LIMA</w:t>
            </w:r>
          </w:p>
        </w:tc>
        <w:tc>
          <w:tcPr>
            <w:tcW w:w="1062" w:type="dxa"/>
          </w:tcPr>
          <w:p w14:paraId="71CB9A8C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RIVA</w:t>
            </w:r>
          </w:p>
        </w:tc>
        <w:tc>
          <w:tcPr>
            <w:tcW w:w="1598" w:type="dxa"/>
          </w:tcPr>
          <w:p w14:paraId="2AF4E0A0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701" w:type="dxa"/>
          </w:tcPr>
          <w:p w14:paraId="0F5A2608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50±27</w:t>
            </w:r>
          </w:p>
        </w:tc>
        <w:tc>
          <w:tcPr>
            <w:tcW w:w="1559" w:type="dxa"/>
          </w:tcPr>
          <w:p w14:paraId="1071B476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.8±0.8</w:t>
            </w:r>
          </w:p>
        </w:tc>
        <w:tc>
          <w:tcPr>
            <w:tcW w:w="1422" w:type="dxa"/>
          </w:tcPr>
          <w:p w14:paraId="7524C524" w14:textId="4C670796" w:rsidR="00DE7E74" w:rsidRPr="007E7B59" w:rsidRDefault="004803DC" w:rsidP="00A83ED6">
            <w:pPr>
              <w:spacing w:line="360" w:lineRule="auto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7E74" w:rsidRPr="007E7B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E7E74" w:rsidRPr="007E7B59" w14:paraId="6F108F3B" w14:textId="77777777" w:rsidTr="00A83ED6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4564A1B8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Vein</w:t>
            </w:r>
            <w:proofErr w:type="spellEnd"/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2" w:type="dxa"/>
          </w:tcPr>
          <w:p w14:paraId="409CD813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</w:t>
            </w:r>
          </w:p>
          <w:p w14:paraId="5C1A2EA3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</w:t>
            </w:r>
          </w:p>
          <w:p w14:paraId="737C05F8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7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</w:t>
            </w:r>
            <w:proofErr w:type="spellEnd"/>
          </w:p>
          <w:p w14:paraId="77FDE45D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A</w:t>
            </w:r>
          </w:p>
          <w:p w14:paraId="622ECBEE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VP</w:t>
            </w:r>
          </w:p>
          <w:p w14:paraId="385244F3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LD</w:t>
            </w:r>
          </w:p>
        </w:tc>
        <w:tc>
          <w:tcPr>
            <w:tcW w:w="1598" w:type="dxa"/>
          </w:tcPr>
          <w:p w14:paraId="472BEFCD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701" w:type="dxa"/>
          </w:tcPr>
          <w:p w14:paraId="7B9B56EC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65±34</w:t>
            </w:r>
          </w:p>
        </w:tc>
        <w:tc>
          <w:tcPr>
            <w:tcW w:w="1559" w:type="dxa"/>
          </w:tcPr>
          <w:p w14:paraId="11629891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.4±0.8</w:t>
            </w:r>
          </w:p>
        </w:tc>
        <w:tc>
          <w:tcPr>
            <w:tcW w:w="1422" w:type="dxa"/>
          </w:tcPr>
          <w:p w14:paraId="0E83BDAF" w14:textId="7C1A6A2D" w:rsidR="00DE7E74" w:rsidRPr="007E7B59" w:rsidRDefault="004803DC" w:rsidP="00A83ED6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E7E74" w:rsidRPr="007E7B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E7E74" w:rsidRPr="007E7B59" w14:paraId="37FFBF9C" w14:textId="77777777" w:rsidTr="00A83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6953AE29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 xml:space="preserve">RIMA </w:t>
            </w:r>
          </w:p>
        </w:tc>
        <w:tc>
          <w:tcPr>
            <w:tcW w:w="1062" w:type="dxa"/>
          </w:tcPr>
          <w:p w14:paraId="4A4D521B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  <w:p w14:paraId="1353AF47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RIVPO</w:t>
            </w:r>
          </w:p>
          <w:p w14:paraId="0C77E5A0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RCX</w:t>
            </w:r>
          </w:p>
          <w:p w14:paraId="6EB0F2C1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RPLD</w:t>
            </w:r>
          </w:p>
        </w:tc>
        <w:tc>
          <w:tcPr>
            <w:tcW w:w="1598" w:type="dxa"/>
          </w:tcPr>
          <w:p w14:paraId="155DC8D5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01" w:type="dxa"/>
          </w:tcPr>
          <w:p w14:paraId="49EE4A73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49±27</w:t>
            </w:r>
          </w:p>
        </w:tc>
        <w:tc>
          <w:tcPr>
            <w:tcW w:w="1559" w:type="dxa"/>
          </w:tcPr>
          <w:p w14:paraId="55AB0B06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.8±1.5</w:t>
            </w:r>
          </w:p>
        </w:tc>
        <w:tc>
          <w:tcPr>
            <w:tcW w:w="1422" w:type="dxa"/>
          </w:tcPr>
          <w:p w14:paraId="1DD2B894" w14:textId="4FD79F82" w:rsidR="00DE7E74" w:rsidRPr="007E7B59" w:rsidRDefault="00925783" w:rsidP="00A83ED6">
            <w:pPr>
              <w:spacing w:line="360" w:lineRule="auto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E7E74" w:rsidRPr="007E7B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E7E74" w:rsidRPr="007E7B59" w14:paraId="6990E14E" w14:textId="77777777" w:rsidTr="00A83ED6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6966A633" w14:textId="77777777" w:rsidR="00DE7E74" w:rsidRPr="007E7B59" w:rsidRDefault="00DE7E74" w:rsidP="00A83ED6">
            <w:pPr>
              <w:spacing w:line="36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RAD</w:t>
            </w:r>
          </w:p>
        </w:tc>
        <w:tc>
          <w:tcPr>
            <w:tcW w:w="1062" w:type="dxa"/>
          </w:tcPr>
          <w:p w14:paraId="2202ED43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DM1, DM2</w:t>
            </w:r>
          </w:p>
          <w:p w14:paraId="6554EB0B" w14:textId="77777777" w:rsidR="00DE7E74" w:rsidRPr="007E7B59" w:rsidRDefault="00DE7E74" w:rsidP="00A83ED6">
            <w:pPr>
              <w:spacing w:line="360" w:lineRule="auto"/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CX</w:t>
            </w:r>
          </w:p>
        </w:tc>
        <w:tc>
          <w:tcPr>
            <w:tcW w:w="1598" w:type="dxa"/>
          </w:tcPr>
          <w:p w14:paraId="05C9FEAF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313C3274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41±21</w:t>
            </w:r>
          </w:p>
        </w:tc>
        <w:tc>
          <w:tcPr>
            <w:tcW w:w="1559" w:type="dxa"/>
          </w:tcPr>
          <w:p w14:paraId="6D684C6D" w14:textId="77777777" w:rsidR="00DE7E74" w:rsidRPr="007E7B59" w:rsidRDefault="00DE7E74" w:rsidP="00A83ED6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B59">
              <w:rPr>
                <w:rFonts w:ascii="Times New Roman" w:hAnsi="Times New Roman" w:cs="Times New Roman"/>
                <w:sz w:val="24"/>
                <w:szCs w:val="24"/>
              </w:rPr>
              <w:t>1.5± 0.7</w:t>
            </w:r>
          </w:p>
        </w:tc>
        <w:tc>
          <w:tcPr>
            <w:tcW w:w="1422" w:type="dxa"/>
          </w:tcPr>
          <w:p w14:paraId="5548EBF4" w14:textId="7A1556FA" w:rsidR="00DE7E74" w:rsidRPr="007E7B59" w:rsidRDefault="00925783" w:rsidP="00A83ED6">
            <w:pPr>
              <w:spacing w:line="360" w:lineRule="auto"/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7E74" w:rsidRPr="007E7B5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76205C3A" w14:textId="77777777" w:rsidR="00DE7E74" w:rsidRPr="007E7B59" w:rsidRDefault="00DE7E74" w:rsidP="00DE7E74">
      <w:pPr>
        <w:spacing w:line="360" w:lineRule="auto"/>
        <w:contextualSpacing/>
        <w:mirrorIndents/>
        <w:rPr>
          <w:rFonts w:ascii="Times New Roman" w:hAnsi="Times New Roman" w:cs="Times New Roman"/>
        </w:rPr>
      </w:pPr>
    </w:p>
    <w:p w14:paraId="527F16AE" w14:textId="7F98059B" w:rsidR="00DE7E74" w:rsidRDefault="00DE7E74" w:rsidP="0035685D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  <w:r w:rsidRPr="007E7B59">
        <w:rPr>
          <w:rFonts w:ascii="Times New Roman" w:hAnsi="Times New Roman" w:cs="Times New Roman"/>
          <w:lang w:val="en-US"/>
        </w:rPr>
        <w:t>Compar</w:t>
      </w:r>
      <w:r w:rsidR="007074E3" w:rsidRPr="007E7B59">
        <w:rPr>
          <w:rFonts w:ascii="Times New Roman" w:hAnsi="Times New Roman" w:cs="Times New Roman"/>
          <w:lang w:val="en-US"/>
        </w:rPr>
        <w:t>ison of</w:t>
      </w:r>
      <w:r w:rsidRPr="007E7B59">
        <w:rPr>
          <w:rFonts w:ascii="Times New Roman" w:hAnsi="Times New Roman" w:cs="Times New Roman"/>
          <w:lang w:val="en-US"/>
        </w:rPr>
        <w:t xml:space="preserve"> graft patency across various types of conduits and target vessels. Flow and PI are reported as </w:t>
      </w:r>
      <w:proofErr w:type="spellStart"/>
      <w:r w:rsidRPr="007E7B59">
        <w:rPr>
          <w:rFonts w:ascii="Times New Roman" w:hAnsi="Times New Roman" w:cs="Times New Roman"/>
          <w:lang w:val="en-US"/>
        </w:rPr>
        <w:t>mean±SD</w:t>
      </w:r>
      <w:proofErr w:type="spellEnd"/>
      <w:r w:rsidRPr="007E7B59">
        <w:rPr>
          <w:rFonts w:ascii="Times New Roman" w:hAnsi="Times New Roman" w:cs="Times New Roman"/>
          <w:lang w:val="en-US"/>
        </w:rPr>
        <w:t>. Patency rates are given in percentages.</w:t>
      </w:r>
    </w:p>
    <w:p w14:paraId="2BEC3D98" w14:textId="77777777" w:rsidR="00925783" w:rsidRPr="00DC774D" w:rsidRDefault="00925783" w:rsidP="00925783">
      <w:pPr>
        <w:jc w:val="both"/>
        <w:rPr>
          <w:rFonts w:ascii="Times New Roman" w:hAnsi="Times New Roman" w:cs="Times New Roman"/>
          <w:lang w:val="en-US"/>
        </w:rPr>
      </w:pPr>
      <w:r w:rsidRPr="00DC774D">
        <w:rPr>
          <w:rFonts w:ascii="Times New Roman" w:hAnsi="Times New Roman" w:cs="Times New Roman"/>
          <w:lang w:val="en-US"/>
        </w:rPr>
        <w:t xml:space="preserve">The table describes the territories grafted and provides information on graft failures for different conduits, along with other metrics such as flow and </w:t>
      </w:r>
      <w:proofErr w:type="spellStart"/>
      <w:r w:rsidRPr="00DC774D">
        <w:rPr>
          <w:rFonts w:ascii="Times New Roman" w:hAnsi="Times New Roman" w:cs="Times New Roman"/>
          <w:lang w:val="en-US"/>
        </w:rPr>
        <w:t>pulsatility</w:t>
      </w:r>
      <w:proofErr w:type="spellEnd"/>
      <w:r w:rsidRPr="00DC774D">
        <w:rPr>
          <w:rFonts w:ascii="Times New Roman" w:hAnsi="Times New Roman" w:cs="Times New Roman"/>
          <w:lang w:val="en-US"/>
        </w:rPr>
        <w:t xml:space="preserve"> index (PI). The Left Internal Mammary Artery (LIMA) conduit predominantly grafted to the Right Internal Ventricular Artery (RIVA), with 426 patients. The occlusion rate for LIMA was 1%, indicating a low failure rate in the Left Anterior Descending (LAD) artery. Vein conduits were used to graft multiple target vessels, including Circumflex (CX), Obtuse Marginal (OM), Diagonal (</w:t>
      </w:r>
      <w:proofErr w:type="spellStart"/>
      <w:r w:rsidRPr="00DC774D">
        <w:rPr>
          <w:rFonts w:ascii="Times New Roman" w:hAnsi="Times New Roman" w:cs="Times New Roman"/>
          <w:lang w:val="en-US"/>
        </w:rPr>
        <w:t>Diag</w:t>
      </w:r>
      <w:proofErr w:type="spellEnd"/>
      <w:r w:rsidRPr="00DC774D">
        <w:rPr>
          <w:rFonts w:ascii="Times New Roman" w:hAnsi="Times New Roman" w:cs="Times New Roman"/>
          <w:lang w:val="en-US"/>
        </w:rPr>
        <w:t>), Right Coronary Artery (RCA), Right Inferior Ventricular Posterior (RIVP), and Right Posterior Left Descending (RPLD), with 384 patients. The vein conduits had a 5% occlusion rate, pointing to potential failures in these non-LAD territories.</w:t>
      </w:r>
    </w:p>
    <w:p w14:paraId="2103BC20" w14:textId="77777777" w:rsidR="00925783" w:rsidRPr="00DC774D" w:rsidRDefault="00925783" w:rsidP="00925783">
      <w:pPr>
        <w:jc w:val="both"/>
        <w:rPr>
          <w:rFonts w:ascii="Times New Roman" w:hAnsi="Times New Roman" w:cs="Times New Roman"/>
          <w:lang w:val="en-US"/>
        </w:rPr>
      </w:pPr>
    </w:p>
    <w:p w14:paraId="2AEB9CD4" w14:textId="2754CB2D" w:rsidR="00925783" w:rsidRPr="007E7B59" w:rsidRDefault="00925783" w:rsidP="00925783">
      <w:pPr>
        <w:spacing w:line="360" w:lineRule="auto"/>
        <w:contextualSpacing/>
        <w:mirrorIndents/>
        <w:rPr>
          <w:rFonts w:ascii="Times New Roman" w:hAnsi="Times New Roman" w:cs="Times New Roman"/>
          <w:lang w:val="en-US"/>
        </w:rPr>
      </w:pPr>
      <w:r w:rsidRPr="00DC774D">
        <w:rPr>
          <w:rFonts w:ascii="Times New Roman" w:hAnsi="Times New Roman" w:cs="Times New Roman"/>
          <w:lang w:val="en-US"/>
        </w:rPr>
        <w:t>The Right Internal Mammary Artery (RIMA) conduit targeted RCA, RIVPO, RCX, and RPLD, with 79 patients. The occlusion rate for RIMA was 6</w:t>
      </w:r>
      <w:proofErr w:type="gramStart"/>
      <w:r w:rsidRPr="00DC774D">
        <w:rPr>
          <w:rFonts w:ascii="Times New Roman" w:hAnsi="Times New Roman" w:cs="Times New Roman"/>
          <w:lang w:val="en-US"/>
        </w:rPr>
        <w:t>%,</w:t>
      </w:r>
      <w:r w:rsidRPr="00132913">
        <w:rPr>
          <w:rFonts w:ascii="Times New Roman" w:hAnsi="Times New Roman" w:cs="Times New Roman"/>
          <w:lang w:val="en-US"/>
        </w:rPr>
        <w:t>.</w:t>
      </w:r>
      <w:proofErr w:type="gramEnd"/>
      <w:r w:rsidRPr="00132913">
        <w:rPr>
          <w:rFonts w:ascii="Times New Roman" w:hAnsi="Times New Roman" w:cs="Times New Roman"/>
          <w:lang w:val="en-US"/>
        </w:rPr>
        <w:t xml:space="preserve"> </w:t>
      </w:r>
      <w:r w:rsidRPr="00DC774D">
        <w:rPr>
          <w:rFonts w:ascii="Times New Roman" w:hAnsi="Times New Roman" w:cs="Times New Roman"/>
          <w:lang w:val="en-US"/>
        </w:rPr>
        <w:t xml:space="preserve">The Radial Artery (RAD) conduit grafted DM1, DM2, and CX, with 49 patients, having a 4% occlusion </w:t>
      </w:r>
      <w:proofErr w:type="gramStart"/>
      <w:r w:rsidRPr="00DC774D">
        <w:rPr>
          <w:rFonts w:ascii="Times New Roman" w:hAnsi="Times New Roman" w:cs="Times New Roman"/>
          <w:lang w:val="en-US"/>
        </w:rPr>
        <w:t>rate</w:t>
      </w:r>
      <w:proofErr w:type="gramEnd"/>
    </w:p>
    <w:p w14:paraId="3EC59749" w14:textId="1A85063D" w:rsidR="00AA4998" w:rsidRPr="007E7B59" w:rsidRDefault="00AA4998" w:rsidP="0000257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7B59">
        <w:rPr>
          <w:rFonts w:ascii="Times New Roman" w:hAnsi="Times New Roman" w:cs="Times New Roman"/>
          <w:lang w:val="en-US"/>
        </w:rPr>
        <w:t xml:space="preserve">LIMA: Left Internal Mammary Artery; RIVA: Left anterior descending coronary </w:t>
      </w:r>
      <w:proofErr w:type="gramStart"/>
      <w:r w:rsidRPr="007E7B59">
        <w:rPr>
          <w:rFonts w:ascii="Times New Roman" w:hAnsi="Times New Roman" w:cs="Times New Roman"/>
          <w:lang w:val="en-US"/>
        </w:rPr>
        <w:t>artery;</w:t>
      </w:r>
      <w:proofErr w:type="gramEnd"/>
    </w:p>
    <w:p w14:paraId="7B264D03" w14:textId="0D629361" w:rsidR="00AA4998" w:rsidRPr="007E7B59" w:rsidRDefault="00AA4998" w:rsidP="0000257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7B59">
        <w:rPr>
          <w:rFonts w:ascii="Times New Roman" w:hAnsi="Times New Roman" w:cs="Times New Roman"/>
          <w:lang w:val="en-US"/>
        </w:rPr>
        <w:t xml:space="preserve">CX: Circumflex Artery; OM: </w:t>
      </w:r>
      <w:r w:rsidR="00002573" w:rsidRPr="007E7B59">
        <w:rPr>
          <w:rFonts w:ascii="Times New Roman" w:hAnsi="Times New Roman" w:cs="Times New Roman"/>
          <w:lang w:val="en-US"/>
        </w:rPr>
        <w:t>Left</w:t>
      </w:r>
      <w:r w:rsidRPr="007E7B59">
        <w:rPr>
          <w:rFonts w:ascii="Times New Roman" w:hAnsi="Times New Roman" w:cs="Times New Roman"/>
          <w:lang w:val="en-US"/>
        </w:rPr>
        <w:t xml:space="preserve"> Marginal Artery; </w:t>
      </w:r>
      <w:proofErr w:type="spellStart"/>
      <w:r w:rsidRPr="007E7B59">
        <w:rPr>
          <w:rFonts w:ascii="Times New Roman" w:hAnsi="Times New Roman" w:cs="Times New Roman"/>
          <w:lang w:val="en-US"/>
        </w:rPr>
        <w:t>Diag</w:t>
      </w:r>
      <w:proofErr w:type="spellEnd"/>
      <w:r w:rsidRPr="007E7B59">
        <w:rPr>
          <w:rFonts w:ascii="Times New Roman" w:hAnsi="Times New Roman" w:cs="Times New Roman"/>
          <w:lang w:val="en-US"/>
        </w:rPr>
        <w:t>: Diagonal Branch of the Left Anterior Descending Artery; RCA: Right Coronary Artery;</w:t>
      </w:r>
      <w:r w:rsidR="00002573" w:rsidRPr="007E7B59">
        <w:rPr>
          <w:rFonts w:ascii="Times New Roman" w:hAnsi="Times New Roman" w:cs="Times New Roman"/>
          <w:lang w:val="en-US"/>
        </w:rPr>
        <w:t xml:space="preserve"> </w:t>
      </w:r>
      <w:r w:rsidRPr="007E7B59">
        <w:rPr>
          <w:rFonts w:ascii="Times New Roman" w:hAnsi="Times New Roman" w:cs="Times New Roman"/>
          <w:lang w:val="en-US"/>
        </w:rPr>
        <w:t xml:space="preserve">RIVP: Right Inferior Ventricular Perforating </w:t>
      </w:r>
      <w:r w:rsidRPr="007E7B59">
        <w:rPr>
          <w:rFonts w:ascii="Times New Roman" w:hAnsi="Times New Roman" w:cs="Times New Roman"/>
          <w:lang w:val="en-US"/>
        </w:rPr>
        <w:lastRenderedPageBreak/>
        <w:t>artery;</w:t>
      </w:r>
      <w:r w:rsidR="00002573" w:rsidRPr="007E7B59">
        <w:rPr>
          <w:rFonts w:ascii="Times New Roman" w:hAnsi="Times New Roman" w:cs="Times New Roman"/>
          <w:lang w:val="en-US"/>
        </w:rPr>
        <w:t xml:space="preserve"> </w:t>
      </w:r>
      <w:r w:rsidRPr="007E7B59">
        <w:rPr>
          <w:rFonts w:ascii="Times New Roman" w:hAnsi="Times New Roman" w:cs="Times New Roman"/>
          <w:lang w:val="en-US"/>
        </w:rPr>
        <w:t>RPLD: Right Posterolateral Descending artery;</w:t>
      </w:r>
      <w:r w:rsidR="00002573" w:rsidRPr="007E7B59">
        <w:rPr>
          <w:rFonts w:ascii="Times New Roman" w:hAnsi="Times New Roman" w:cs="Times New Roman"/>
          <w:lang w:val="en-US"/>
        </w:rPr>
        <w:t xml:space="preserve"> </w:t>
      </w:r>
      <w:r w:rsidRPr="007E7B59">
        <w:rPr>
          <w:rFonts w:ascii="Times New Roman" w:hAnsi="Times New Roman" w:cs="Times New Roman"/>
          <w:lang w:val="en-US"/>
        </w:rPr>
        <w:t>RIMA: Right Internal Mammary Artery;</w:t>
      </w:r>
      <w:r w:rsidR="00002573" w:rsidRPr="007E7B59">
        <w:rPr>
          <w:rFonts w:ascii="Times New Roman" w:hAnsi="Times New Roman" w:cs="Times New Roman"/>
          <w:lang w:val="en-US"/>
        </w:rPr>
        <w:t xml:space="preserve"> </w:t>
      </w:r>
      <w:r w:rsidRPr="007E7B59">
        <w:rPr>
          <w:rFonts w:ascii="Times New Roman" w:hAnsi="Times New Roman" w:cs="Times New Roman"/>
          <w:lang w:val="en-US"/>
        </w:rPr>
        <w:t>RIVPO: Right Inferior Ventricular Posterior artery;</w:t>
      </w:r>
      <w:r w:rsidR="00002573" w:rsidRPr="007E7B59">
        <w:rPr>
          <w:rFonts w:ascii="Times New Roman" w:hAnsi="Times New Roman" w:cs="Times New Roman"/>
          <w:lang w:val="en-US"/>
        </w:rPr>
        <w:t xml:space="preserve"> </w:t>
      </w:r>
      <w:r w:rsidRPr="007E7B59">
        <w:rPr>
          <w:rFonts w:ascii="Times New Roman" w:hAnsi="Times New Roman" w:cs="Times New Roman"/>
          <w:lang w:val="en-US"/>
        </w:rPr>
        <w:t>RCX: Right Circumflex Artery;</w:t>
      </w:r>
      <w:r w:rsidR="00002573" w:rsidRPr="007E7B59">
        <w:rPr>
          <w:rFonts w:ascii="Times New Roman" w:hAnsi="Times New Roman" w:cs="Times New Roman"/>
          <w:lang w:val="en-US"/>
        </w:rPr>
        <w:t xml:space="preserve"> </w:t>
      </w:r>
      <w:r w:rsidRPr="007E7B59">
        <w:rPr>
          <w:rFonts w:ascii="Times New Roman" w:hAnsi="Times New Roman" w:cs="Times New Roman"/>
          <w:lang w:val="en-US"/>
        </w:rPr>
        <w:t>RAD: Radial Artery;</w:t>
      </w:r>
      <w:r w:rsidR="00002573" w:rsidRPr="007E7B59">
        <w:rPr>
          <w:rFonts w:ascii="Times New Roman" w:hAnsi="Times New Roman" w:cs="Times New Roman"/>
          <w:lang w:val="en-US"/>
        </w:rPr>
        <w:t xml:space="preserve"> </w:t>
      </w:r>
      <w:r w:rsidRPr="007E7B59">
        <w:rPr>
          <w:rFonts w:ascii="Times New Roman" w:hAnsi="Times New Roman" w:cs="Times New Roman"/>
          <w:lang w:val="en-US"/>
        </w:rPr>
        <w:t>DM1, DM2: First and Second Diagonal Branches of the Left Anterior Descending Artery;</w:t>
      </w:r>
      <w:r w:rsidR="00002573" w:rsidRPr="007E7B59">
        <w:rPr>
          <w:rFonts w:ascii="Times New Roman" w:hAnsi="Times New Roman" w:cs="Times New Roman"/>
          <w:lang w:val="en-US"/>
        </w:rPr>
        <w:t xml:space="preserve"> </w:t>
      </w:r>
      <w:r w:rsidRPr="007E7B59">
        <w:rPr>
          <w:rFonts w:ascii="Times New Roman" w:hAnsi="Times New Roman" w:cs="Times New Roman"/>
          <w:lang w:val="en-US"/>
        </w:rPr>
        <w:t xml:space="preserve">PI: </w:t>
      </w:r>
      <w:proofErr w:type="spellStart"/>
      <w:r w:rsidRPr="007E7B59">
        <w:rPr>
          <w:rFonts w:ascii="Times New Roman" w:hAnsi="Times New Roman" w:cs="Times New Roman"/>
          <w:lang w:val="en-US"/>
        </w:rPr>
        <w:t>Pulsatility</w:t>
      </w:r>
      <w:proofErr w:type="spellEnd"/>
      <w:r w:rsidRPr="007E7B59">
        <w:rPr>
          <w:rFonts w:ascii="Times New Roman" w:hAnsi="Times New Roman" w:cs="Times New Roman"/>
          <w:lang w:val="en-US"/>
        </w:rPr>
        <w:t xml:space="preserve"> Index;</w:t>
      </w:r>
      <w:r w:rsidR="00002573" w:rsidRPr="007E7B59">
        <w:rPr>
          <w:rFonts w:ascii="Times New Roman" w:hAnsi="Times New Roman" w:cs="Times New Roman"/>
          <w:lang w:val="en-US"/>
        </w:rPr>
        <w:t xml:space="preserve"> </w:t>
      </w:r>
      <w:r w:rsidRPr="007E7B59">
        <w:rPr>
          <w:rFonts w:ascii="Times New Roman" w:hAnsi="Times New Roman" w:cs="Times New Roman"/>
          <w:lang w:val="en-US"/>
        </w:rPr>
        <w:t>SD: Standard Deviation;</w:t>
      </w:r>
    </w:p>
    <w:p w14:paraId="5E97F8D1" w14:textId="6477F4C4" w:rsidR="00860375" w:rsidRPr="0035685D" w:rsidRDefault="00860375" w:rsidP="00AA4998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860375" w:rsidRPr="0035685D" w:rsidSect="00F8500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E74"/>
    <w:rsid w:val="00002573"/>
    <w:rsid w:val="00013A8A"/>
    <w:rsid w:val="00016453"/>
    <w:rsid w:val="00026AA8"/>
    <w:rsid w:val="0002754C"/>
    <w:rsid w:val="0003083C"/>
    <w:rsid w:val="00031BD2"/>
    <w:rsid w:val="00036A84"/>
    <w:rsid w:val="00037B34"/>
    <w:rsid w:val="00045F9A"/>
    <w:rsid w:val="0004729D"/>
    <w:rsid w:val="00052EC3"/>
    <w:rsid w:val="00053D70"/>
    <w:rsid w:val="00057672"/>
    <w:rsid w:val="0005773D"/>
    <w:rsid w:val="00061602"/>
    <w:rsid w:val="00062D1A"/>
    <w:rsid w:val="00064164"/>
    <w:rsid w:val="000711C7"/>
    <w:rsid w:val="00074FA6"/>
    <w:rsid w:val="00075558"/>
    <w:rsid w:val="000757FE"/>
    <w:rsid w:val="00083B54"/>
    <w:rsid w:val="000861DA"/>
    <w:rsid w:val="000869A1"/>
    <w:rsid w:val="00087A79"/>
    <w:rsid w:val="000A355F"/>
    <w:rsid w:val="000A3B90"/>
    <w:rsid w:val="000A73E9"/>
    <w:rsid w:val="000A75CA"/>
    <w:rsid w:val="000B14D5"/>
    <w:rsid w:val="000B7779"/>
    <w:rsid w:val="000B7E08"/>
    <w:rsid w:val="000C3664"/>
    <w:rsid w:val="000C77EC"/>
    <w:rsid w:val="000D1E84"/>
    <w:rsid w:val="000D6B2A"/>
    <w:rsid w:val="000D6C81"/>
    <w:rsid w:val="000E0EA6"/>
    <w:rsid w:val="000E41E9"/>
    <w:rsid w:val="000E5843"/>
    <w:rsid w:val="00100A1F"/>
    <w:rsid w:val="00103F09"/>
    <w:rsid w:val="00105251"/>
    <w:rsid w:val="001055F6"/>
    <w:rsid w:val="00106F21"/>
    <w:rsid w:val="00111EC9"/>
    <w:rsid w:val="00117797"/>
    <w:rsid w:val="00122652"/>
    <w:rsid w:val="001267E0"/>
    <w:rsid w:val="0012772C"/>
    <w:rsid w:val="00130633"/>
    <w:rsid w:val="00130AA0"/>
    <w:rsid w:val="001358BD"/>
    <w:rsid w:val="00136EAC"/>
    <w:rsid w:val="001464D7"/>
    <w:rsid w:val="0015046B"/>
    <w:rsid w:val="00154F29"/>
    <w:rsid w:val="00166437"/>
    <w:rsid w:val="00170917"/>
    <w:rsid w:val="001720BF"/>
    <w:rsid w:val="00173D89"/>
    <w:rsid w:val="00173F21"/>
    <w:rsid w:val="00174477"/>
    <w:rsid w:val="0017689E"/>
    <w:rsid w:val="00182107"/>
    <w:rsid w:val="00192127"/>
    <w:rsid w:val="0019217A"/>
    <w:rsid w:val="00192460"/>
    <w:rsid w:val="001952AD"/>
    <w:rsid w:val="001A06D2"/>
    <w:rsid w:val="001A3C29"/>
    <w:rsid w:val="001B3241"/>
    <w:rsid w:val="001B5C1F"/>
    <w:rsid w:val="001B79C7"/>
    <w:rsid w:val="001C6CA0"/>
    <w:rsid w:val="001D1E8D"/>
    <w:rsid w:val="001D5AC0"/>
    <w:rsid w:val="001E30BC"/>
    <w:rsid w:val="001E53BF"/>
    <w:rsid w:val="001E5898"/>
    <w:rsid w:val="001E7148"/>
    <w:rsid w:val="001F2378"/>
    <w:rsid w:val="001F3BB8"/>
    <w:rsid w:val="001F549C"/>
    <w:rsid w:val="001F5B5D"/>
    <w:rsid w:val="00201541"/>
    <w:rsid w:val="002032B1"/>
    <w:rsid w:val="0020422D"/>
    <w:rsid w:val="00207F73"/>
    <w:rsid w:val="00214355"/>
    <w:rsid w:val="00215570"/>
    <w:rsid w:val="00221296"/>
    <w:rsid w:val="00233E63"/>
    <w:rsid w:val="002352F3"/>
    <w:rsid w:val="002414AC"/>
    <w:rsid w:val="00242724"/>
    <w:rsid w:val="00242CF3"/>
    <w:rsid w:val="00244BED"/>
    <w:rsid w:val="00251365"/>
    <w:rsid w:val="002550FF"/>
    <w:rsid w:val="00255BEC"/>
    <w:rsid w:val="00256E01"/>
    <w:rsid w:val="002631F8"/>
    <w:rsid w:val="002731B0"/>
    <w:rsid w:val="0027452E"/>
    <w:rsid w:val="002746E3"/>
    <w:rsid w:val="002756CD"/>
    <w:rsid w:val="00277FA5"/>
    <w:rsid w:val="002817E7"/>
    <w:rsid w:val="00285649"/>
    <w:rsid w:val="002968D0"/>
    <w:rsid w:val="00297DDA"/>
    <w:rsid w:val="002A24B2"/>
    <w:rsid w:val="002A6346"/>
    <w:rsid w:val="002B1295"/>
    <w:rsid w:val="002B4AA9"/>
    <w:rsid w:val="002B6700"/>
    <w:rsid w:val="002B6E88"/>
    <w:rsid w:val="002C19C8"/>
    <w:rsid w:val="002C4611"/>
    <w:rsid w:val="002D317B"/>
    <w:rsid w:val="002D503E"/>
    <w:rsid w:val="002D78B2"/>
    <w:rsid w:val="002E4797"/>
    <w:rsid w:val="002E641D"/>
    <w:rsid w:val="002E7CB4"/>
    <w:rsid w:val="003007F3"/>
    <w:rsid w:val="00300C22"/>
    <w:rsid w:val="00300D20"/>
    <w:rsid w:val="003033EB"/>
    <w:rsid w:val="00305D38"/>
    <w:rsid w:val="00305EDE"/>
    <w:rsid w:val="00311F2D"/>
    <w:rsid w:val="00315491"/>
    <w:rsid w:val="003228C5"/>
    <w:rsid w:val="00335A0D"/>
    <w:rsid w:val="0034036D"/>
    <w:rsid w:val="00340C3B"/>
    <w:rsid w:val="0034225E"/>
    <w:rsid w:val="003457A9"/>
    <w:rsid w:val="00346F3B"/>
    <w:rsid w:val="00351567"/>
    <w:rsid w:val="0035197A"/>
    <w:rsid w:val="003523D7"/>
    <w:rsid w:val="0035282E"/>
    <w:rsid w:val="00352E10"/>
    <w:rsid w:val="0035609D"/>
    <w:rsid w:val="0035621C"/>
    <w:rsid w:val="0035685D"/>
    <w:rsid w:val="00357C09"/>
    <w:rsid w:val="00363004"/>
    <w:rsid w:val="003637E7"/>
    <w:rsid w:val="00370B84"/>
    <w:rsid w:val="0037674A"/>
    <w:rsid w:val="003841B0"/>
    <w:rsid w:val="00386570"/>
    <w:rsid w:val="00395670"/>
    <w:rsid w:val="003A2387"/>
    <w:rsid w:val="003A2E03"/>
    <w:rsid w:val="003A391E"/>
    <w:rsid w:val="003A6FDE"/>
    <w:rsid w:val="003B05A7"/>
    <w:rsid w:val="003B09FD"/>
    <w:rsid w:val="003B3FCE"/>
    <w:rsid w:val="003D12BC"/>
    <w:rsid w:val="003D43CF"/>
    <w:rsid w:val="003D5E15"/>
    <w:rsid w:val="003E2F0E"/>
    <w:rsid w:val="003E3402"/>
    <w:rsid w:val="003E5D64"/>
    <w:rsid w:val="003F18F8"/>
    <w:rsid w:val="003F54F7"/>
    <w:rsid w:val="00400FEA"/>
    <w:rsid w:val="004019BE"/>
    <w:rsid w:val="004055F2"/>
    <w:rsid w:val="00406568"/>
    <w:rsid w:val="00407F3B"/>
    <w:rsid w:val="00411641"/>
    <w:rsid w:val="00412E9C"/>
    <w:rsid w:val="004134CF"/>
    <w:rsid w:val="00422750"/>
    <w:rsid w:val="004303B2"/>
    <w:rsid w:val="00432064"/>
    <w:rsid w:val="004401D1"/>
    <w:rsid w:val="004413A3"/>
    <w:rsid w:val="00441CCF"/>
    <w:rsid w:val="00444E4E"/>
    <w:rsid w:val="00446AB9"/>
    <w:rsid w:val="004531A5"/>
    <w:rsid w:val="00454BFB"/>
    <w:rsid w:val="00466147"/>
    <w:rsid w:val="0047230B"/>
    <w:rsid w:val="004803DC"/>
    <w:rsid w:val="00485F81"/>
    <w:rsid w:val="00490817"/>
    <w:rsid w:val="00492C31"/>
    <w:rsid w:val="004930EC"/>
    <w:rsid w:val="00496ABD"/>
    <w:rsid w:val="004A0957"/>
    <w:rsid w:val="004A28D5"/>
    <w:rsid w:val="004A73AC"/>
    <w:rsid w:val="004B1020"/>
    <w:rsid w:val="004B24DB"/>
    <w:rsid w:val="004B3970"/>
    <w:rsid w:val="004B44D6"/>
    <w:rsid w:val="004B74A8"/>
    <w:rsid w:val="004C3711"/>
    <w:rsid w:val="004C38DD"/>
    <w:rsid w:val="004C5D20"/>
    <w:rsid w:val="004D2F8B"/>
    <w:rsid w:val="004E0EFA"/>
    <w:rsid w:val="004E3588"/>
    <w:rsid w:val="004E43D1"/>
    <w:rsid w:val="004E4762"/>
    <w:rsid w:val="004E6D75"/>
    <w:rsid w:val="004F795C"/>
    <w:rsid w:val="005064CC"/>
    <w:rsid w:val="00507DD8"/>
    <w:rsid w:val="00507E20"/>
    <w:rsid w:val="00511073"/>
    <w:rsid w:val="00517E0E"/>
    <w:rsid w:val="00535007"/>
    <w:rsid w:val="00535B01"/>
    <w:rsid w:val="00537757"/>
    <w:rsid w:val="005428C0"/>
    <w:rsid w:val="005509B7"/>
    <w:rsid w:val="00550C9D"/>
    <w:rsid w:val="00550D1E"/>
    <w:rsid w:val="0055118E"/>
    <w:rsid w:val="0055182B"/>
    <w:rsid w:val="00552D0F"/>
    <w:rsid w:val="0055316D"/>
    <w:rsid w:val="005601B3"/>
    <w:rsid w:val="005606AC"/>
    <w:rsid w:val="005624AB"/>
    <w:rsid w:val="00566D6C"/>
    <w:rsid w:val="00567CA2"/>
    <w:rsid w:val="00567F39"/>
    <w:rsid w:val="00572D9D"/>
    <w:rsid w:val="005733D8"/>
    <w:rsid w:val="005742BD"/>
    <w:rsid w:val="00581496"/>
    <w:rsid w:val="005821F9"/>
    <w:rsid w:val="0058231C"/>
    <w:rsid w:val="005922F8"/>
    <w:rsid w:val="00596F8A"/>
    <w:rsid w:val="005A3B11"/>
    <w:rsid w:val="005C09D8"/>
    <w:rsid w:val="005C3080"/>
    <w:rsid w:val="005C37F5"/>
    <w:rsid w:val="005D41F9"/>
    <w:rsid w:val="005D7AF6"/>
    <w:rsid w:val="005E0DC7"/>
    <w:rsid w:val="005F059B"/>
    <w:rsid w:val="005F6671"/>
    <w:rsid w:val="005F66B1"/>
    <w:rsid w:val="005F67E8"/>
    <w:rsid w:val="0060747D"/>
    <w:rsid w:val="00613485"/>
    <w:rsid w:val="006219A9"/>
    <w:rsid w:val="00624E00"/>
    <w:rsid w:val="00626DBB"/>
    <w:rsid w:val="006306EE"/>
    <w:rsid w:val="00630B30"/>
    <w:rsid w:val="0063405F"/>
    <w:rsid w:val="00634F92"/>
    <w:rsid w:val="006364CA"/>
    <w:rsid w:val="006401FC"/>
    <w:rsid w:val="0064212A"/>
    <w:rsid w:val="006451D5"/>
    <w:rsid w:val="006465BF"/>
    <w:rsid w:val="00646B3C"/>
    <w:rsid w:val="00655D52"/>
    <w:rsid w:val="006569DA"/>
    <w:rsid w:val="0065752A"/>
    <w:rsid w:val="00660770"/>
    <w:rsid w:val="00662F1C"/>
    <w:rsid w:val="00680D2C"/>
    <w:rsid w:val="0068215B"/>
    <w:rsid w:val="0068219B"/>
    <w:rsid w:val="0068353A"/>
    <w:rsid w:val="00683832"/>
    <w:rsid w:val="006847C6"/>
    <w:rsid w:val="00684C0D"/>
    <w:rsid w:val="00686996"/>
    <w:rsid w:val="0069127A"/>
    <w:rsid w:val="00692E7B"/>
    <w:rsid w:val="006A6DE9"/>
    <w:rsid w:val="006B040C"/>
    <w:rsid w:val="006B1753"/>
    <w:rsid w:val="006B228F"/>
    <w:rsid w:val="006B7841"/>
    <w:rsid w:val="006C0861"/>
    <w:rsid w:val="006C0B3B"/>
    <w:rsid w:val="006C27AC"/>
    <w:rsid w:val="006C2886"/>
    <w:rsid w:val="006C39CD"/>
    <w:rsid w:val="006D252F"/>
    <w:rsid w:val="006D25DC"/>
    <w:rsid w:val="006D28C1"/>
    <w:rsid w:val="006D2FC6"/>
    <w:rsid w:val="006D6DDD"/>
    <w:rsid w:val="006D78B3"/>
    <w:rsid w:val="006E47A3"/>
    <w:rsid w:val="006E692E"/>
    <w:rsid w:val="006F1425"/>
    <w:rsid w:val="006F4790"/>
    <w:rsid w:val="006F6099"/>
    <w:rsid w:val="006F6AE8"/>
    <w:rsid w:val="007074E3"/>
    <w:rsid w:val="007108D2"/>
    <w:rsid w:val="007111D9"/>
    <w:rsid w:val="00713429"/>
    <w:rsid w:val="007173F1"/>
    <w:rsid w:val="00721CA6"/>
    <w:rsid w:val="00724B4A"/>
    <w:rsid w:val="007353C8"/>
    <w:rsid w:val="007407CA"/>
    <w:rsid w:val="00741D39"/>
    <w:rsid w:val="0074262D"/>
    <w:rsid w:val="00743A68"/>
    <w:rsid w:val="00746437"/>
    <w:rsid w:val="00747F46"/>
    <w:rsid w:val="0075023A"/>
    <w:rsid w:val="0075038F"/>
    <w:rsid w:val="00751C7F"/>
    <w:rsid w:val="0075325B"/>
    <w:rsid w:val="0075546F"/>
    <w:rsid w:val="007562A3"/>
    <w:rsid w:val="00760F74"/>
    <w:rsid w:val="007645C4"/>
    <w:rsid w:val="007926F3"/>
    <w:rsid w:val="00792C71"/>
    <w:rsid w:val="00796A4F"/>
    <w:rsid w:val="007A349A"/>
    <w:rsid w:val="007A48BD"/>
    <w:rsid w:val="007B1134"/>
    <w:rsid w:val="007B1903"/>
    <w:rsid w:val="007B344A"/>
    <w:rsid w:val="007C5A56"/>
    <w:rsid w:val="007C6C8B"/>
    <w:rsid w:val="007D21F7"/>
    <w:rsid w:val="007D6348"/>
    <w:rsid w:val="007E6F1D"/>
    <w:rsid w:val="007E7B59"/>
    <w:rsid w:val="007F1B19"/>
    <w:rsid w:val="007F77A4"/>
    <w:rsid w:val="00802E1C"/>
    <w:rsid w:val="00803A31"/>
    <w:rsid w:val="008040B7"/>
    <w:rsid w:val="00804DB8"/>
    <w:rsid w:val="00807840"/>
    <w:rsid w:val="00810B6D"/>
    <w:rsid w:val="008139DA"/>
    <w:rsid w:val="00813B41"/>
    <w:rsid w:val="008147B3"/>
    <w:rsid w:val="00820418"/>
    <w:rsid w:val="0082369B"/>
    <w:rsid w:val="00831227"/>
    <w:rsid w:val="008317B6"/>
    <w:rsid w:val="00833474"/>
    <w:rsid w:val="008430BE"/>
    <w:rsid w:val="0084780B"/>
    <w:rsid w:val="00850DD4"/>
    <w:rsid w:val="00853D17"/>
    <w:rsid w:val="00860375"/>
    <w:rsid w:val="0086744E"/>
    <w:rsid w:val="00867B7C"/>
    <w:rsid w:val="00872D9A"/>
    <w:rsid w:val="008737E4"/>
    <w:rsid w:val="00874C9B"/>
    <w:rsid w:val="00881213"/>
    <w:rsid w:val="008879B6"/>
    <w:rsid w:val="00893160"/>
    <w:rsid w:val="00893D7C"/>
    <w:rsid w:val="008956F4"/>
    <w:rsid w:val="008A1014"/>
    <w:rsid w:val="008A21B3"/>
    <w:rsid w:val="008B2A86"/>
    <w:rsid w:val="008B3005"/>
    <w:rsid w:val="008C1C40"/>
    <w:rsid w:val="008C22C7"/>
    <w:rsid w:val="008C4C98"/>
    <w:rsid w:val="008C581B"/>
    <w:rsid w:val="008C6715"/>
    <w:rsid w:val="008C778E"/>
    <w:rsid w:val="008D0F1E"/>
    <w:rsid w:val="008E5F42"/>
    <w:rsid w:val="008F62B0"/>
    <w:rsid w:val="008F76C0"/>
    <w:rsid w:val="009106FD"/>
    <w:rsid w:val="0091104A"/>
    <w:rsid w:val="00912C69"/>
    <w:rsid w:val="00925783"/>
    <w:rsid w:val="00925CE3"/>
    <w:rsid w:val="00926679"/>
    <w:rsid w:val="009266B7"/>
    <w:rsid w:val="0093174D"/>
    <w:rsid w:val="00935782"/>
    <w:rsid w:val="00935FE3"/>
    <w:rsid w:val="009421E4"/>
    <w:rsid w:val="00943960"/>
    <w:rsid w:val="009439A6"/>
    <w:rsid w:val="00944BD1"/>
    <w:rsid w:val="009545F2"/>
    <w:rsid w:val="009559FC"/>
    <w:rsid w:val="009607A3"/>
    <w:rsid w:val="009617F1"/>
    <w:rsid w:val="0096244F"/>
    <w:rsid w:val="00966768"/>
    <w:rsid w:val="00970CA4"/>
    <w:rsid w:val="0097296B"/>
    <w:rsid w:val="00975FB9"/>
    <w:rsid w:val="0097673D"/>
    <w:rsid w:val="009846D4"/>
    <w:rsid w:val="0098670A"/>
    <w:rsid w:val="00992D7D"/>
    <w:rsid w:val="009972CD"/>
    <w:rsid w:val="009A1C74"/>
    <w:rsid w:val="009A6A57"/>
    <w:rsid w:val="009A7E3A"/>
    <w:rsid w:val="009B40CC"/>
    <w:rsid w:val="009B4AAE"/>
    <w:rsid w:val="009B555E"/>
    <w:rsid w:val="009C0130"/>
    <w:rsid w:val="009C25BA"/>
    <w:rsid w:val="009C417D"/>
    <w:rsid w:val="009D2A5F"/>
    <w:rsid w:val="009D572E"/>
    <w:rsid w:val="009D58EB"/>
    <w:rsid w:val="009D5B69"/>
    <w:rsid w:val="009D5F11"/>
    <w:rsid w:val="009E1C02"/>
    <w:rsid w:val="009E275D"/>
    <w:rsid w:val="009E45BA"/>
    <w:rsid w:val="009E796F"/>
    <w:rsid w:val="009F22D6"/>
    <w:rsid w:val="009F25C1"/>
    <w:rsid w:val="009F7288"/>
    <w:rsid w:val="00A0082D"/>
    <w:rsid w:val="00A01DCB"/>
    <w:rsid w:val="00A01E10"/>
    <w:rsid w:val="00A03A87"/>
    <w:rsid w:val="00A074C7"/>
    <w:rsid w:val="00A1042B"/>
    <w:rsid w:val="00A1375C"/>
    <w:rsid w:val="00A208EA"/>
    <w:rsid w:val="00A21037"/>
    <w:rsid w:val="00A225C3"/>
    <w:rsid w:val="00A237FE"/>
    <w:rsid w:val="00A24642"/>
    <w:rsid w:val="00A246DB"/>
    <w:rsid w:val="00A327BB"/>
    <w:rsid w:val="00A42F65"/>
    <w:rsid w:val="00A63EDC"/>
    <w:rsid w:val="00A645A9"/>
    <w:rsid w:val="00A71382"/>
    <w:rsid w:val="00A7536A"/>
    <w:rsid w:val="00A76571"/>
    <w:rsid w:val="00A80229"/>
    <w:rsid w:val="00A837F4"/>
    <w:rsid w:val="00A85758"/>
    <w:rsid w:val="00A95AA2"/>
    <w:rsid w:val="00A96311"/>
    <w:rsid w:val="00AA3192"/>
    <w:rsid w:val="00AA4998"/>
    <w:rsid w:val="00AA6242"/>
    <w:rsid w:val="00AB418B"/>
    <w:rsid w:val="00AC060F"/>
    <w:rsid w:val="00AC1D5A"/>
    <w:rsid w:val="00AD75DD"/>
    <w:rsid w:val="00AE33DA"/>
    <w:rsid w:val="00AF0460"/>
    <w:rsid w:val="00AF4617"/>
    <w:rsid w:val="00B203C5"/>
    <w:rsid w:val="00B21CD0"/>
    <w:rsid w:val="00B240DA"/>
    <w:rsid w:val="00B315AD"/>
    <w:rsid w:val="00B35C24"/>
    <w:rsid w:val="00B35C79"/>
    <w:rsid w:val="00B36DAD"/>
    <w:rsid w:val="00B4116D"/>
    <w:rsid w:val="00B42AE3"/>
    <w:rsid w:val="00B46B9F"/>
    <w:rsid w:val="00B54477"/>
    <w:rsid w:val="00B65645"/>
    <w:rsid w:val="00B74A87"/>
    <w:rsid w:val="00B8471C"/>
    <w:rsid w:val="00B945F6"/>
    <w:rsid w:val="00B97DDD"/>
    <w:rsid w:val="00BA1E9C"/>
    <w:rsid w:val="00BA366C"/>
    <w:rsid w:val="00BA7B15"/>
    <w:rsid w:val="00BB2D94"/>
    <w:rsid w:val="00BB4DEB"/>
    <w:rsid w:val="00BB5166"/>
    <w:rsid w:val="00BB7830"/>
    <w:rsid w:val="00BC7BB9"/>
    <w:rsid w:val="00BD246F"/>
    <w:rsid w:val="00BD3D4C"/>
    <w:rsid w:val="00BD403F"/>
    <w:rsid w:val="00BE0313"/>
    <w:rsid w:val="00BE2B0B"/>
    <w:rsid w:val="00BE6560"/>
    <w:rsid w:val="00BF24C1"/>
    <w:rsid w:val="00BF34A9"/>
    <w:rsid w:val="00BF79DF"/>
    <w:rsid w:val="00BF7F42"/>
    <w:rsid w:val="00C00783"/>
    <w:rsid w:val="00C00EBF"/>
    <w:rsid w:val="00C04890"/>
    <w:rsid w:val="00C06FEB"/>
    <w:rsid w:val="00C1032D"/>
    <w:rsid w:val="00C105F3"/>
    <w:rsid w:val="00C10CEA"/>
    <w:rsid w:val="00C2439D"/>
    <w:rsid w:val="00C27522"/>
    <w:rsid w:val="00C34066"/>
    <w:rsid w:val="00C37A6A"/>
    <w:rsid w:val="00C51A59"/>
    <w:rsid w:val="00C528B9"/>
    <w:rsid w:val="00C52CC4"/>
    <w:rsid w:val="00C53349"/>
    <w:rsid w:val="00C54BF3"/>
    <w:rsid w:val="00C57F63"/>
    <w:rsid w:val="00C66F9E"/>
    <w:rsid w:val="00C83053"/>
    <w:rsid w:val="00C84A92"/>
    <w:rsid w:val="00C85B17"/>
    <w:rsid w:val="00C953E3"/>
    <w:rsid w:val="00CA1D14"/>
    <w:rsid w:val="00CA3F3F"/>
    <w:rsid w:val="00CA4091"/>
    <w:rsid w:val="00CA6B89"/>
    <w:rsid w:val="00CC1A26"/>
    <w:rsid w:val="00CC1D0D"/>
    <w:rsid w:val="00CC6E10"/>
    <w:rsid w:val="00CC78DD"/>
    <w:rsid w:val="00CD2460"/>
    <w:rsid w:val="00CD277D"/>
    <w:rsid w:val="00CE329E"/>
    <w:rsid w:val="00CE3948"/>
    <w:rsid w:val="00CE7939"/>
    <w:rsid w:val="00CF352D"/>
    <w:rsid w:val="00CF3635"/>
    <w:rsid w:val="00CF3F3D"/>
    <w:rsid w:val="00D0561F"/>
    <w:rsid w:val="00D2144F"/>
    <w:rsid w:val="00D2409E"/>
    <w:rsid w:val="00D24382"/>
    <w:rsid w:val="00D37C55"/>
    <w:rsid w:val="00D409EB"/>
    <w:rsid w:val="00D431C0"/>
    <w:rsid w:val="00D44322"/>
    <w:rsid w:val="00D44C30"/>
    <w:rsid w:val="00D5346E"/>
    <w:rsid w:val="00D53EDC"/>
    <w:rsid w:val="00D60935"/>
    <w:rsid w:val="00D6320F"/>
    <w:rsid w:val="00D711B0"/>
    <w:rsid w:val="00D851C2"/>
    <w:rsid w:val="00D86578"/>
    <w:rsid w:val="00D87168"/>
    <w:rsid w:val="00D909E5"/>
    <w:rsid w:val="00D911CA"/>
    <w:rsid w:val="00D925C1"/>
    <w:rsid w:val="00D93C35"/>
    <w:rsid w:val="00DA4D68"/>
    <w:rsid w:val="00DA5BFF"/>
    <w:rsid w:val="00DB3254"/>
    <w:rsid w:val="00DC26FC"/>
    <w:rsid w:val="00DC2CB7"/>
    <w:rsid w:val="00DD5DAD"/>
    <w:rsid w:val="00DE097A"/>
    <w:rsid w:val="00DE7E74"/>
    <w:rsid w:val="00DF6772"/>
    <w:rsid w:val="00E116BB"/>
    <w:rsid w:val="00E1199C"/>
    <w:rsid w:val="00E14B2C"/>
    <w:rsid w:val="00E17BAB"/>
    <w:rsid w:val="00E26211"/>
    <w:rsid w:val="00E313B1"/>
    <w:rsid w:val="00E3424C"/>
    <w:rsid w:val="00E35ABB"/>
    <w:rsid w:val="00E414B1"/>
    <w:rsid w:val="00E44DD5"/>
    <w:rsid w:val="00E57E05"/>
    <w:rsid w:val="00E63982"/>
    <w:rsid w:val="00E71822"/>
    <w:rsid w:val="00E7185B"/>
    <w:rsid w:val="00E71AB1"/>
    <w:rsid w:val="00E75168"/>
    <w:rsid w:val="00E75EF9"/>
    <w:rsid w:val="00E8346B"/>
    <w:rsid w:val="00E835EF"/>
    <w:rsid w:val="00E91BD9"/>
    <w:rsid w:val="00E92190"/>
    <w:rsid w:val="00E938F5"/>
    <w:rsid w:val="00EA5911"/>
    <w:rsid w:val="00EB76AB"/>
    <w:rsid w:val="00ED74DC"/>
    <w:rsid w:val="00EE7843"/>
    <w:rsid w:val="00EF4C41"/>
    <w:rsid w:val="00EF6658"/>
    <w:rsid w:val="00F020B3"/>
    <w:rsid w:val="00F0451A"/>
    <w:rsid w:val="00F311EF"/>
    <w:rsid w:val="00F35BAF"/>
    <w:rsid w:val="00F36F94"/>
    <w:rsid w:val="00F37C00"/>
    <w:rsid w:val="00F40A06"/>
    <w:rsid w:val="00F43ACC"/>
    <w:rsid w:val="00F47575"/>
    <w:rsid w:val="00F475D2"/>
    <w:rsid w:val="00F5115F"/>
    <w:rsid w:val="00F5552C"/>
    <w:rsid w:val="00F56B12"/>
    <w:rsid w:val="00F5740D"/>
    <w:rsid w:val="00F62EAF"/>
    <w:rsid w:val="00F6488C"/>
    <w:rsid w:val="00F656DC"/>
    <w:rsid w:val="00F67067"/>
    <w:rsid w:val="00F670AE"/>
    <w:rsid w:val="00F724BA"/>
    <w:rsid w:val="00F72830"/>
    <w:rsid w:val="00F84C11"/>
    <w:rsid w:val="00F8500C"/>
    <w:rsid w:val="00F8585C"/>
    <w:rsid w:val="00F919F3"/>
    <w:rsid w:val="00F92F13"/>
    <w:rsid w:val="00F9682B"/>
    <w:rsid w:val="00FA07EE"/>
    <w:rsid w:val="00FA1BA7"/>
    <w:rsid w:val="00FA49C5"/>
    <w:rsid w:val="00FA5252"/>
    <w:rsid w:val="00FA7762"/>
    <w:rsid w:val="00FB31D5"/>
    <w:rsid w:val="00FC4A28"/>
    <w:rsid w:val="00FC7806"/>
    <w:rsid w:val="00FD4D10"/>
    <w:rsid w:val="00FE29A3"/>
    <w:rsid w:val="00FE35D8"/>
    <w:rsid w:val="00FE3F4D"/>
    <w:rsid w:val="00FE75A6"/>
    <w:rsid w:val="00FF2E56"/>
    <w:rsid w:val="00FF32B6"/>
    <w:rsid w:val="00FF4257"/>
    <w:rsid w:val="00FF60BA"/>
    <w:rsid w:val="00FF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DFF3927"/>
  <w14:defaultImageDpi w14:val="32767"/>
  <w15:chartTrackingRefBased/>
  <w15:docId w15:val="{9423EC34-C34F-844C-857C-A2056252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E7E74"/>
    <w:rPr>
      <w:kern w:val="0"/>
      <w:lang w:val="de-CH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E7E74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4">
    <w:name w:val="Plain Table 4"/>
    <w:basedOn w:val="NormaleTabelle"/>
    <w:uiPriority w:val="44"/>
    <w:rsid w:val="00DE7E74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887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Berdajs</dc:creator>
  <cp:keywords/>
  <dc:description/>
  <cp:lastModifiedBy>Denis Berdajs</cp:lastModifiedBy>
  <cp:revision>3</cp:revision>
  <dcterms:created xsi:type="dcterms:W3CDTF">2023-12-14T15:13:00Z</dcterms:created>
  <dcterms:modified xsi:type="dcterms:W3CDTF">2024-05-01T21:09:00Z</dcterms:modified>
</cp:coreProperties>
</file>